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2DA4" w:rsidRDefault="00B32DA4" w:rsidP="00B32DA4">
      <w:pPr>
        <w:ind w:left="360" w:right="270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2: Level of endothelial damage markers across the blood types in the Procalcitonin and Survival Study (PASS) cohort - linear regression</w:t>
      </w:r>
    </w:p>
    <w:tbl>
      <w:tblPr>
        <w:tblW w:w="9036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2"/>
        <w:gridCol w:w="1414"/>
        <w:gridCol w:w="1274"/>
        <w:gridCol w:w="283"/>
        <w:gridCol w:w="422"/>
        <w:gridCol w:w="227"/>
        <w:gridCol w:w="9"/>
        <w:gridCol w:w="1340"/>
        <w:gridCol w:w="13"/>
        <w:gridCol w:w="1119"/>
        <w:gridCol w:w="813"/>
      </w:tblGrid>
      <w:tr w:rsidR="00B32DA4" w:rsidTr="007D574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lood type</w:t>
            </w:r>
          </w:p>
        </w:tc>
        <w:tc>
          <w:tcPr>
            <w:tcW w:w="3399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nivariable</w:t>
            </w: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2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ultivariable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32DA4" w:rsidRDefault="00B32DA4" w:rsidP="007D57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erence</w:t>
            </w:r>
          </w:p>
          <w:p w:rsidR="00B32DA4" w:rsidRDefault="00B32DA4" w:rsidP="007D57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(ng/mL) 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-CI)</w:t>
            </w:r>
          </w:p>
        </w:tc>
        <w:tc>
          <w:tcPr>
            <w:tcW w:w="2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32DA4" w:rsidRDefault="00B32DA4" w:rsidP="007D57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 w:rsidR="00B32DA4" w:rsidRDefault="00B32DA4" w:rsidP="007D57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B32DA4" w:rsidRDefault="00B32DA4" w:rsidP="007D57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erence</w:t>
            </w:r>
          </w:p>
          <w:p w:rsidR="00B32DA4" w:rsidRDefault="00B32DA4" w:rsidP="007D57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g/mL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-CI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</w:t>
            </w: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yndeca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(reference, medi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27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51.7 to -3.9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5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-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12.2 to -43.1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 0.00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4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-1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2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58.2 to 12.5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21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56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14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B (reference, medi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37.1 to 8.6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3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6,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1 to 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hrombomodul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(reference, medi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2.55 to -0.13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1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2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-0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1.71 to -0.15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1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-0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1.14 to 2.44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1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2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713FD1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n-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(</w:t>
            </w:r>
            <w:proofErr w:type="gram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erence, media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32DA4" w:rsidTr="007D5744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2.11 to -0.20)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6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-2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0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B32DA4" w:rsidRDefault="00B32DA4" w:rsidP="007D574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r w:rsidR="00E017F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</w:tbl>
    <w:p w:rsidR="00B32DA4" w:rsidRDefault="00B32DA4" w:rsidP="00B32DA4">
      <w:pPr>
        <w:spacing w:line="240" w:lineRule="auto"/>
        <w:ind w:left="-280" w:right="-280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:rsidR="00E017FA" w:rsidRDefault="00E017FA" w:rsidP="00E017FA">
      <w:pPr>
        <w:spacing w:line="240" w:lineRule="auto"/>
        <w:ind w:left="567" w:right="566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eastAsia="Times New Roman" w:hAnsi="Times New Roman" w:cs="Times New Roman"/>
          <w:sz w:val="16"/>
          <w:szCs w:val="16"/>
        </w:rPr>
        <w:t>A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16"/>
          <w:szCs w:val="16"/>
        </w:rPr>
        <w:t xml:space="preserve">djusted for age, sex, ischemic heart disease, previous stroke and whether the patient had a pulmonary infection focus. </w:t>
      </w:r>
    </w:p>
    <w:p w:rsidR="00E017FA" w:rsidRDefault="00E017FA" w:rsidP="00E017FA">
      <w:pPr>
        <w:spacing w:line="240" w:lineRule="auto"/>
        <w:ind w:left="-450" w:right="-280"/>
        <w:jc w:val="both"/>
        <w:rPr>
          <w:rFonts w:ascii="Times New Roman" w:eastAsia="Times New Roman" w:hAnsi="Times New Roman" w:cs="Times New Roman"/>
          <w:sz w:val="16"/>
          <w:szCs w:val="16"/>
        </w:rPr>
      </w:pPr>
    </w:p>
    <w:p w:rsidR="00BF5A31" w:rsidRDefault="00BF5A31" w:rsidP="00E017FA">
      <w:pPr>
        <w:spacing w:line="240" w:lineRule="auto"/>
        <w:ind w:left="360" w:right="630"/>
        <w:jc w:val="both"/>
      </w:pPr>
    </w:p>
    <w:sectPr w:rsidR="00BF5A31">
      <w:pgSz w:w="12240" w:h="15840"/>
      <w:pgMar w:top="1440" w:right="1440" w:bottom="1440" w:left="1440" w:header="720" w:footer="720" w:gutter="0"/>
      <w:pgNumType w:start="1"/>
      <w:cols w:space="708" w:equalWidth="0">
        <w:col w:w="9972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DA4"/>
    <w:rsid w:val="00713FD1"/>
    <w:rsid w:val="00B32DA4"/>
    <w:rsid w:val="00BF5A31"/>
    <w:rsid w:val="00E0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E71CAB"/>
  <w15:chartTrackingRefBased/>
  <w15:docId w15:val="{440284C2-0433-41BB-BEB9-8A26BF1D8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DA4"/>
    <w:pPr>
      <w:spacing w:after="0" w:line="276" w:lineRule="auto"/>
    </w:pPr>
    <w:rPr>
      <w:rFonts w:ascii="Arial" w:eastAsia="Arial" w:hAnsi="Arial" w:cs="Arial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2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s Skovsgaard Itenov</dc:creator>
  <cp:keywords/>
  <dc:description/>
  <cp:lastModifiedBy>Theis Skovsgaard Itenov</cp:lastModifiedBy>
  <cp:revision>3</cp:revision>
  <dcterms:created xsi:type="dcterms:W3CDTF">2021-03-13T11:27:00Z</dcterms:created>
  <dcterms:modified xsi:type="dcterms:W3CDTF">2021-03-13T11:30:00Z</dcterms:modified>
</cp:coreProperties>
</file>